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59542" w14:textId="58A653D1" w:rsidR="003A2D33" w:rsidRDefault="003A2D33" w:rsidP="003A2D33">
      <w:pPr>
        <w:pStyle w:val="a3"/>
        <w:jc w:val="center"/>
        <w:rPr>
          <w:rFonts w:eastAsia="BatangChe"/>
        </w:rPr>
      </w:pPr>
      <w:r>
        <w:rPr>
          <w:rFonts w:eastAsia="BatangChe"/>
        </w:rPr>
        <w:t xml:space="preserve">Table </w:t>
      </w:r>
      <w:r w:rsidR="00764D25">
        <w:rPr>
          <w:rFonts w:eastAsia="BatangChe"/>
        </w:rPr>
        <w:t>S3</w:t>
      </w:r>
      <w:r>
        <w:t xml:space="preserve"> </w:t>
      </w:r>
      <w:r>
        <w:rPr>
          <w:rFonts w:eastAsia="BatangChe"/>
        </w:rPr>
        <w:t xml:space="preserve">Information of 59 SOS3 genes in </w:t>
      </w:r>
      <w:r>
        <w:t>maize</w:t>
      </w:r>
      <w:r>
        <w:rPr>
          <w:rFonts w:eastAsia="BatangChe"/>
        </w:rPr>
        <w:t xml:space="preserve"> B73</w:t>
      </w:r>
    </w:p>
    <w:p w14:paraId="67BC045A" w14:textId="77777777" w:rsidR="003A2D33" w:rsidRPr="00517E89" w:rsidRDefault="003A2D33" w:rsidP="003A2D33"/>
    <w:tbl>
      <w:tblPr>
        <w:tblW w:w="92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559"/>
        <w:gridCol w:w="2410"/>
        <w:gridCol w:w="1546"/>
      </w:tblGrid>
      <w:tr w:rsidR="00CF1F30" w14:paraId="5D60FB2A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B3134" w14:textId="42473B76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B59A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C2E1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W(Da)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220C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</w:t>
            </w:r>
          </w:p>
        </w:tc>
      </w:tr>
      <w:tr w:rsidR="00CF1F30" w14:paraId="7BF337AF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057E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3295_T001</w:t>
            </w:r>
          </w:p>
        </w:tc>
        <w:tc>
          <w:tcPr>
            <w:tcW w:w="155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9AE2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</w:t>
            </w:r>
          </w:p>
        </w:tc>
        <w:tc>
          <w:tcPr>
            <w:tcW w:w="24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B220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19.3</w:t>
            </w:r>
          </w:p>
        </w:tc>
        <w:tc>
          <w:tcPr>
            <w:tcW w:w="154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4426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5</w:t>
            </w:r>
          </w:p>
        </w:tc>
      </w:tr>
      <w:tr w:rsidR="00CF1F30" w14:paraId="1193B66A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C3A7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4285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BFE3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437A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95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8F4C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5</w:t>
            </w:r>
          </w:p>
        </w:tc>
      </w:tr>
      <w:tr w:rsidR="00CF1F30" w14:paraId="5081AFB4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9A97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4185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82E5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6013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980.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882E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7</w:t>
            </w:r>
          </w:p>
        </w:tc>
      </w:tr>
      <w:tr w:rsidR="00CF1F30" w14:paraId="7504E3D2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E6E8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8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3C8C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94A1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55.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B194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8</w:t>
            </w:r>
          </w:p>
        </w:tc>
      </w:tr>
      <w:tr w:rsidR="00CF1F30" w14:paraId="4EAC4075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4F03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448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1453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99F9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808.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BE4F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4</w:t>
            </w:r>
          </w:p>
        </w:tc>
      </w:tr>
      <w:tr w:rsidR="00CF1F30" w14:paraId="5DB6F7C0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1A91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315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0900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1362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304.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6599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3</w:t>
            </w:r>
          </w:p>
        </w:tc>
      </w:tr>
      <w:tr w:rsidR="00CF1F30" w14:paraId="716D93CC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B662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9028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9D09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4DB9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98.5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937C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4</w:t>
            </w:r>
          </w:p>
        </w:tc>
      </w:tr>
      <w:tr w:rsidR="00CF1F30" w14:paraId="34966131" w14:textId="77777777" w:rsidTr="00CF1F30">
        <w:trPr>
          <w:trHeight w:val="227"/>
          <w:jc w:val="center"/>
        </w:trPr>
        <w:tc>
          <w:tcPr>
            <w:tcW w:w="36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BF67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4195_T001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B08B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</w:t>
            </w:r>
          </w:p>
        </w:tc>
        <w:tc>
          <w:tcPr>
            <w:tcW w:w="241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A84B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83.1</w:t>
            </w:r>
          </w:p>
        </w:tc>
        <w:tc>
          <w:tcPr>
            <w:tcW w:w="154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21C5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2</w:t>
            </w:r>
          </w:p>
        </w:tc>
      </w:tr>
      <w:tr w:rsidR="00CF1F30" w14:paraId="3CEB1C79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B6CF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6638_T001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11E1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1</w:t>
            </w:r>
          </w:p>
        </w:tc>
        <w:tc>
          <w:tcPr>
            <w:tcW w:w="241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C660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980.3</w:t>
            </w:r>
          </w:p>
        </w:tc>
        <w:tc>
          <w:tcPr>
            <w:tcW w:w="15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3A05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</w:tr>
      <w:tr w:rsidR="00CF1F30" w14:paraId="185D284C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012E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5798_T00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192D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C008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207.7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DFA0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7</w:t>
            </w:r>
          </w:p>
        </w:tc>
      </w:tr>
      <w:tr w:rsidR="00CF1F30" w14:paraId="1BFB0AA6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FB1F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2056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B401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5EF9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89.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57A2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9</w:t>
            </w:r>
          </w:p>
        </w:tc>
      </w:tr>
      <w:tr w:rsidR="00CF1F30" w14:paraId="62935A38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440C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9944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6985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E3CD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93.2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0965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3</w:t>
            </w:r>
          </w:p>
        </w:tc>
      </w:tr>
      <w:tr w:rsidR="00CF1F30" w14:paraId="427CA117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90A6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3639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11F7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19A8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58.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14B8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3</w:t>
            </w:r>
          </w:p>
        </w:tc>
      </w:tr>
      <w:tr w:rsidR="00CF1F30" w14:paraId="166480EA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CB7D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51069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472D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6787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57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98A8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9</w:t>
            </w:r>
          </w:p>
        </w:tc>
      </w:tr>
      <w:tr w:rsidR="00CF1F30" w14:paraId="4AB6F3CB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24E0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9665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72A4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E665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38.7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93BC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5</w:t>
            </w:r>
          </w:p>
        </w:tc>
      </w:tr>
      <w:tr w:rsidR="00CF1F30" w14:paraId="1A34B579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39CE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5451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7CBF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8D8D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71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276C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3</w:t>
            </w:r>
          </w:p>
        </w:tc>
      </w:tr>
      <w:tr w:rsidR="00CF1F30" w14:paraId="5175E9B6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2A75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6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B94C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7185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61.5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CB19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9</w:t>
            </w:r>
          </w:p>
        </w:tc>
      </w:tr>
      <w:tr w:rsidR="00CF1F30" w14:paraId="18633452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3CE9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921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A8BF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96E2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46.8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52E68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2</w:t>
            </w:r>
          </w:p>
        </w:tc>
      </w:tr>
      <w:tr w:rsidR="00CF1F30" w14:paraId="674001A1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AEEC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04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6281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D139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00.8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5266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</w:tr>
      <w:tr w:rsidR="00CF1F30" w14:paraId="00D74FD3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B7C3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8582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8439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4A40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55.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5B40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4</w:t>
            </w:r>
          </w:p>
        </w:tc>
      </w:tr>
      <w:tr w:rsidR="00CF1F30" w14:paraId="1D201BDE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E13B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992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81B7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1A4E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72.7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100F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7</w:t>
            </w:r>
          </w:p>
        </w:tc>
      </w:tr>
      <w:tr w:rsidR="00CF1F30" w14:paraId="6CF632E0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9D66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143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34DE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0E6D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1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4C85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5</w:t>
            </w:r>
          </w:p>
        </w:tc>
      </w:tr>
      <w:tr w:rsidR="00CF1F30" w14:paraId="474318B5" w14:textId="77777777" w:rsidTr="00CF1F30">
        <w:trPr>
          <w:trHeight w:val="227"/>
          <w:jc w:val="center"/>
        </w:trPr>
        <w:tc>
          <w:tcPr>
            <w:tcW w:w="36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ABF0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5938_T001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F289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4</w:t>
            </w:r>
          </w:p>
        </w:tc>
        <w:tc>
          <w:tcPr>
            <w:tcW w:w="241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3FEE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246.1</w:t>
            </w:r>
          </w:p>
        </w:tc>
        <w:tc>
          <w:tcPr>
            <w:tcW w:w="154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758B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9</w:t>
            </w:r>
          </w:p>
        </w:tc>
      </w:tr>
      <w:tr w:rsidR="00CF1F30" w14:paraId="74368367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7A27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5766_T0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0400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4A74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55.5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32A9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 w:rsidR="00CF1F30" w14:paraId="66A01A14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BF35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67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414D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F948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44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2E46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2</w:t>
            </w:r>
          </w:p>
        </w:tc>
      </w:tr>
      <w:tr w:rsidR="00CF1F30" w14:paraId="19255D9A" w14:textId="77777777" w:rsidTr="00CF1F30">
        <w:trPr>
          <w:trHeight w:val="227"/>
          <w:jc w:val="center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55DF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7503_T00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37BE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5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4B08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637.6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4BE4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2</w:t>
            </w:r>
          </w:p>
        </w:tc>
      </w:tr>
      <w:tr w:rsidR="00CF1F30" w14:paraId="40F9F0C3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4975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5895_T001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DC50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</w:t>
            </w:r>
          </w:p>
        </w:tc>
        <w:tc>
          <w:tcPr>
            <w:tcW w:w="241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BBB9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53.4</w:t>
            </w:r>
          </w:p>
        </w:tc>
        <w:tc>
          <w:tcPr>
            <w:tcW w:w="15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9407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8</w:t>
            </w:r>
          </w:p>
        </w:tc>
      </w:tr>
      <w:tr w:rsidR="00CF1F30" w14:paraId="01B57837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64E2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06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0AB1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0A6C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07.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A680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2</w:t>
            </w:r>
          </w:p>
        </w:tc>
      </w:tr>
      <w:tr w:rsidR="00CF1F30" w14:paraId="0CDC64D0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174C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19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9C2D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5C7E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32.5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3533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8</w:t>
            </w:r>
          </w:p>
        </w:tc>
      </w:tr>
      <w:tr w:rsidR="00CF1F30" w14:paraId="6AA6D6FB" w14:textId="77777777" w:rsidTr="00CF1F30">
        <w:trPr>
          <w:trHeight w:val="227"/>
          <w:jc w:val="center"/>
        </w:trPr>
        <w:tc>
          <w:tcPr>
            <w:tcW w:w="36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42E6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2108_T001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4A05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</w:t>
            </w:r>
          </w:p>
        </w:tc>
        <w:tc>
          <w:tcPr>
            <w:tcW w:w="241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75C8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10.9</w:t>
            </w:r>
          </w:p>
        </w:tc>
        <w:tc>
          <w:tcPr>
            <w:tcW w:w="154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49E3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8</w:t>
            </w:r>
          </w:p>
        </w:tc>
      </w:tr>
      <w:tr w:rsidR="00CF1F30" w14:paraId="3FFBAB15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2591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8948_T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F9AA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C91F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89.7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9A63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8</w:t>
            </w:r>
          </w:p>
        </w:tc>
      </w:tr>
      <w:tr w:rsidR="00CF1F30" w14:paraId="2FBDD926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F298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4411_T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A201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F48E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20.2</w:t>
            </w:r>
          </w:p>
        </w:tc>
        <w:tc>
          <w:tcPr>
            <w:tcW w:w="15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CF20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9</w:t>
            </w:r>
          </w:p>
        </w:tc>
      </w:tr>
      <w:tr w:rsidR="00CF1F30" w14:paraId="10766BCA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0622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4389_T001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1E90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6</w:t>
            </w:r>
          </w:p>
        </w:tc>
        <w:tc>
          <w:tcPr>
            <w:tcW w:w="241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5853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992.4</w:t>
            </w:r>
          </w:p>
        </w:tc>
        <w:tc>
          <w:tcPr>
            <w:tcW w:w="15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54AE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8</w:t>
            </w:r>
          </w:p>
        </w:tc>
      </w:tr>
      <w:tr w:rsidR="00CF1F30" w14:paraId="57934E1E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1D3F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9033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D6B5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AF24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59.8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E085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</w:tr>
      <w:tr w:rsidR="00CF1F30" w14:paraId="2FCDD261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8C48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7181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8D4B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4A67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38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2784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</w:tr>
      <w:tr w:rsidR="00CF1F30" w14:paraId="76744D4D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C93C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1871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D15A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4668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61.2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E587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</w:tr>
      <w:tr w:rsidR="00CF1F30" w14:paraId="03BABEC2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68A2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7015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E7AF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13C0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57.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9165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1</w:t>
            </w:r>
          </w:p>
        </w:tc>
      </w:tr>
      <w:tr w:rsidR="00CF1F30" w14:paraId="4B7761DC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4BFF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0955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5360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5A4F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86.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5B6E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5</w:t>
            </w:r>
          </w:p>
        </w:tc>
      </w:tr>
      <w:tr w:rsidR="00CF1F30" w14:paraId="42BBD61F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224F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992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FFA3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F8A9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642.4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5996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</w:tr>
      <w:tr w:rsidR="00CF1F30" w14:paraId="2EBB04E5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246D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lastRenderedPageBreak/>
              <w:t>Zm00001d041675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48F4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A7E1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46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3777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7</w:t>
            </w:r>
          </w:p>
        </w:tc>
      </w:tr>
      <w:tr w:rsidR="00CF1F30" w14:paraId="542A478B" w14:textId="77777777" w:rsidTr="00CF1F30">
        <w:trPr>
          <w:trHeight w:val="227"/>
          <w:jc w:val="center"/>
        </w:trPr>
        <w:tc>
          <w:tcPr>
            <w:tcW w:w="368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797F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3504_T001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E93B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</w:t>
            </w:r>
          </w:p>
        </w:tc>
        <w:tc>
          <w:tcPr>
            <w:tcW w:w="241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6707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661</w:t>
            </w:r>
          </w:p>
        </w:tc>
        <w:tc>
          <w:tcPr>
            <w:tcW w:w="154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423B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6</w:t>
            </w:r>
          </w:p>
        </w:tc>
      </w:tr>
      <w:tr w:rsidR="00CF1F30" w14:paraId="301D10EF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77E3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409_T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1818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2325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86.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3075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1</w:t>
            </w:r>
          </w:p>
        </w:tc>
      </w:tr>
      <w:tr w:rsidR="00CF1F30" w14:paraId="16ACC14F" w14:textId="77777777" w:rsidTr="00CF1F30">
        <w:trPr>
          <w:trHeight w:val="227"/>
          <w:jc w:val="center"/>
        </w:trPr>
        <w:tc>
          <w:tcPr>
            <w:tcW w:w="368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F7E7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1375_T001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436D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241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876C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11.2</w:t>
            </w:r>
          </w:p>
        </w:tc>
        <w:tc>
          <w:tcPr>
            <w:tcW w:w="15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16B4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3</w:t>
            </w:r>
          </w:p>
        </w:tc>
      </w:tr>
      <w:tr w:rsidR="00CF1F30" w14:paraId="7FECC5DF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0B09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7516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46AB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F266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79.9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2211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4</w:t>
            </w:r>
          </w:p>
        </w:tc>
      </w:tr>
      <w:tr w:rsidR="00CF1F30" w14:paraId="6223F504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FFDA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2107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2395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4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ECAB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43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F3E85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4</w:t>
            </w:r>
          </w:p>
        </w:tc>
      </w:tr>
      <w:tr w:rsidR="00CF1F30" w14:paraId="44B84A69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B7DE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5219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99395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AA51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188.7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DB2F75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6</w:t>
            </w:r>
          </w:p>
        </w:tc>
      </w:tr>
      <w:tr w:rsidR="00CF1F30" w14:paraId="7F397614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B6CB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8913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7A39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CC22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53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0751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1</w:t>
            </w:r>
          </w:p>
        </w:tc>
      </w:tr>
      <w:tr w:rsidR="00CF1F30" w14:paraId="79FFBB68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3E55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4972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1E8B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8769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12.1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AB343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6</w:t>
            </w:r>
          </w:p>
        </w:tc>
      </w:tr>
      <w:tr w:rsidR="00CF1F30" w14:paraId="32CBE664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58E4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6479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FF94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A2D0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40.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EF78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5</w:t>
            </w:r>
          </w:p>
        </w:tc>
      </w:tr>
      <w:tr w:rsidR="00CF1F30" w14:paraId="362DD479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2621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8016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1AE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A5CB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983.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302C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8</w:t>
            </w:r>
          </w:p>
        </w:tc>
      </w:tr>
      <w:tr w:rsidR="00CF1F30" w14:paraId="5DE1685C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CF37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24857_T01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3BC1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8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4C016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044.8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9E921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9</w:t>
            </w:r>
          </w:p>
        </w:tc>
      </w:tr>
      <w:tr w:rsidR="00CF1F30" w14:paraId="64E190D7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D754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3144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9E9AF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6A8D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62.8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7A71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6</w:t>
            </w:r>
          </w:p>
        </w:tc>
      </w:tr>
      <w:tr w:rsidR="00CF1F30" w14:paraId="1F0A5B78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E7B92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3346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7665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E947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05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35AA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8</w:t>
            </w:r>
          </w:p>
        </w:tc>
      </w:tr>
      <w:tr w:rsidR="00CF1F30" w14:paraId="24CE4C32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3BC0B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33980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1EDB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8E80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74.8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A6C6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</w:tr>
      <w:tr w:rsidR="00CF1F30" w14:paraId="0EE8AFB6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DCF4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5003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61B6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6303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106.6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5444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2</w:t>
            </w:r>
          </w:p>
        </w:tc>
      </w:tr>
      <w:tr w:rsidR="00CF1F30" w14:paraId="652A7007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985C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41392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DE0A8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0842A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453.2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B384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4</w:t>
            </w:r>
          </w:p>
        </w:tc>
      </w:tr>
      <w:tr w:rsidR="00CF1F30" w14:paraId="59F92637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8A8F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6882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6DF3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D8EB4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30.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86DCE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4</w:t>
            </w:r>
          </w:p>
        </w:tc>
      </w:tr>
      <w:tr w:rsidR="00CF1F30" w14:paraId="2A0E086E" w14:textId="77777777" w:rsidTr="00CF1F30">
        <w:trPr>
          <w:trHeight w:val="227"/>
          <w:jc w:val="center"/>
        </w:trPr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BF687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3197_T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D7E2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C4660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001.3</w:t>
            </w:r>
          </w:p>
        </w:tc>
        <w:tc>
          <w:tcPr>
            <w:tcW w:w="15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4A5EC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8</w:t>
            </w:r>
          </w:p>
        </w:tc>
      </w:tr>
      <w:tr w:rsidR="00CF1F30" w14:paraId="45CF5A3B" w14:textId="77777777" w:rsidTr="00CF1F30">
        <w:trPr>
          <w:trHeight w:val="227"/>
          <w:jc w:val="center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6388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00001d003114_T00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47C33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D777D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662.7</w:t>
            </w:r>
          </w:p>
        </w:tc>
        <w:tc>
          <w:tcPr>
            <w:tcW w:w="154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DAA69" w14:textId="77777777" w:rsidR="00CF1F30" w:rsidRDefault="00CF1F30" w:rsidP="00C43E2D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8</w:t>
            </w:r>
          </w:p>
        </w:tc>
      </w:tr>
    </w:tbl>
    <w:p w14:paraId="1F9277FE" w14:textId="77777777" w:rsidR="00E22957" w:rsidRDefault="00E22957"/>
    <w:sectPr w:rsidR="00E2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09E92" w14:textId="77777777" w:rsidR="0042748E" w:rsidRDefault="0042748E" w:rsidP="00CF1F30">
      <w:r>
        <w:separator/>
      </w:r>
    </w:p>
  </w:endnote>
  <w:endnote w:type="continuationSeparator" w:id="0">
    <w:p w14:paraId="61E87A1C" w14:textId="77777777" w:rsidR="0042748E" w:rsidRDefault="0042748E" w:rsidP="00CF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E7D40" w14:textId="77777777" w:rsidR="0042748E" w:rsidRDefault="0042748E" w:rsidP="00CF1F30">
      <w:r>
        <w:separator/>
      </w:r>
    </w:p>
  </w:footnote>
  <w:footnote w:type="continuationSeparator" w:id="0">
    <w:p w14:paraId="4F6F3098" w14:textId="77777777" w:rsidR="0042748E" w:rsidRDefault="0042748E" w:rsidP="00CF1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85"/>
    <w:rsid w:val="00113E85"/>
    <w:rsid w:val="00146171"/>
    <w:rsid w:val="00206339"/>
    <w:rsid w:val="003368A3"/>
    <w:rsid w:val="003A2D33"/>
    <w:rsid w:val="004145DD"/>
    <w:rsid w:val="0042748E"/>
    <w:rsid w:val="00764D25"/>
    <w:rsid w:val="008419E1"/>
    <w:rsid w:val="008520D9"/>
    <w:rsid w:val="00A126A1"/>
    <w:rsid w:val="00CF1F30"/>
    <w:rsid w:val="00E0752C"/>
    <w:rsid w:val="00E22957"/>
    <w:rsid w:val="00E9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6589F"/>
  <w15:chartTrackingRefBased/>
  <w15:docId w15:val="{688E3F33-E6DE-45B3-8C67-81D58DE5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D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qFormat/>
    <w:rsid w:val="003A2D33"/>
    <w:rPr>
      <w:sz w:val="24"/>
    </w:rPr>
  </w:style>
  <w:style w:type="character" w:styleId="a4">
    <w:name w:val="Hyperlink"/>
    <w:basedOn w:val="a0"/>
    <w:uiPriority w:val="99"/>
    <w:semiHidden/>
    <w:unhideWhenUsed/>
    <w:rsid w:val="00A126A1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CF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1F30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1F3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Tingyu</dc:creator>
  <cp:keywords/>
  <dc:description/>
  <cp:lastModifiedBy>Shan Tingyu</cp:lastModifiedBy>
  <cp:revision>7</cp:revision>
  <dcterms:created xsi:type="dcterms:W3CDTF">2021-04-30T03:29:00Z</dcterms:created>
  <dcterms:modified xsi:type="dcterms:W3CDTF">2021-07-22T02:33:00Z</dcterms:modified>
</cp:coreProperties>
</file>